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400" w:lineRule="exact"/>
        <w:rPr>
          <w:rFonts w:eastAsia="黑体"/>
          <w:b/>
          <w:bCs/>
          <w:sz w:val="20"/>
          <w:szCs w:val="20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eastAsia="zh-CN"/>
        </w:rPr>
        <w:t>Supplementary Table 1</w:t>
      </w:r>
      <w:r>
        <w:rPr>
          <w:rFonts w:eastAsia="黑体"/>
          <w:b/>
          <w:bCs/>
          <w:kern w:val="2"/>
          <w:sz w:val="20"/>
          <w:szCs w:val="20"/>
          <w:highlight w:val="none"/>
          <w:lang w:val="en-US" w:eastAsia="zh-CN" w:bidi="ar"/>
        </w:rPr>
        <w:t xml:space="preserve"> </w:t>
      </w:r>
    </w:p>
    <w:p>
      <w:pPr>
        <w:widowControl w:val="0"/>
        <w:spacing w:line="400" w:lineRule="exact"/>
        <w:rPr>
          <w:rFonts w:eastAsia="黑体"/>
          <w:sz w:val="20"/>
          <w:szCs w:val="20"/>
          <w:lang w:val="en-US"/>
        </w:rPr>
      </w:pPr>
      <w:r>
        <w:rPr>
          <w:rFonts w:eastAsia="黑体"/>
          <w:kern w:val="2"/>
          <w:sz w:val="20"/>
          <w:szCs w:val="20"/>
          <w:lang w:val="en-US" w:eastAsia="zh-CN" w:bidi="ar"/>
        </w:rPr>
        <w:t xml:space="preserve">Logistic regression analysis of profiles of PF of university students with left behind experience (N = 1988). 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9"/>
        <w:gridCol w:w="1320"/>
        <w:gridCol w:w="1424"/>
        <w:gridCol w:w="97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bookmarkStart w:id="0" w:name="_Hlk120646604"/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8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/>
              </w:rPr>
              <w:t>Profile 1 (vs. Profile 2)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</w:p>
        </w:tc>
        <w:tc>
          <w:tcPr>
            <w:tcW w:w="8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 xml:space="preserve">Grade: graduate, ref.: undergraduate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1.0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.71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Gender: females, ref.: mal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-0.54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.002*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Place of origin: city, ref.: township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.98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Only child or not: no, ref.: y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1.0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.87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Parental marriage: others</w:t>
            </w:r>
            <w:r>
              <w:rPr>
                <w:rFonts w:eastAsia="宋体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eastAsia="宋体"/>
                <w:sz w:val="20"/>
                <w:szCs w:val="20"/>
                <w:lang w:val="en-US"/>
              </w:rPr>
              <w:t>, ref.: marrie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.79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Father's education level: middle school, ref.: primary scho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-0.37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7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ther's education level: middle school, ref.: primary scho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2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27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nthly income: 3~8k, ref.: &lt;3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2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57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nthly income: &gt;10k, ref.: &lt;3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79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Type of absence: mother absence, ref.: father abse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3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Type of absence: rotating absence, ref.: father abse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-0.43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36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等线"/>
                <w:sz w:val="20"/>
                <w:szCs w:val="20"/>
                <w:lang w:val="en-US" w:eastAsia="zh-CN" w:bidi="ar"/>
              </w:rPr>
              <w:t xml:space="preserve">Type of absence: two parents 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bsence, ref.: father abse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-0.26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49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ge of children being left behind: primary school, ref.: kindergarten or earli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-0.50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11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ge of children being left behind: middle school, ref.: kindergarten or earli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-0.17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35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 xml:space="preserve">Length of left-behind time: &gt;5y, ref.: </w:t>
            </w:r>
            <w:r>
              <w:rPr>
                <w:rFonts w:eastAsia="宋体"/>
                <w:sz w:val="20"/>
                <w:szCs w:val="20"/>
              </w:rPr>
              <w:t>≤</w:t>
            </w:r>
            <w:r>
              <w:rPr>
                <w:rFonts w:eastAsia="宋体"/>
                <w:sz w:val="20"/>
                <w:szCs w:val="20"/>
                <w:lang w:val="en-US"/>
              </w:rPr>
              <w:t>5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-0.74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Contact frequency with parents: once within 1~6 months, ref.: more often than once a mont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8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5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等线"/>
                <w:sz w:val="20"/>
                <w:szCs w:val="20"/>
                <w:lang w:val="en-US" w:eastAsia="zh-CN" w:bidi="ar"/>
              </w:rPr>
              <w:t xml:space="preserve">Contact frequency with parents: once every 6 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nths or more, ref.: more often than once a mont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0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73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/>
              </w:rPr>
              <w:t>Profile 3 (vs. Profile 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 xml:space="preserve">Grade: graduate, ref.: undergraduate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Gender: females, ref.: mal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4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07*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Place of origin: city, ref.: township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94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Only child or not: no, ref.: y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16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Parental marriage: others</w:t>
            </w:r>
            <w:r>
              <w:rPr>
                <w:rFonts w:eastAsia="宋体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eastAsia="宋体"/>
                <w:sz w:val="20"/>
                <w:szCs w:val="20"/>
                <w:lang w:val="en-US"/>
              </w:rPr>
              <w:t>, ref.: marrie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72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Father's education level: middle school, ref.: primary scho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4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ther's education level: middle school, ref.: primary scho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19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nthly income: 3~8k, ref.: &lt;3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0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87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nthly income: &gt;10k, ref.: &lt;3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2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1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Type of absence: mother absence, ref.: father abse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2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Type of absence: rotating absence, ref.: father abse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83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等线"/>
                <w:sz w:val="20"/>
                <w:szCs w:val="20"/>
                <w:lang w:val="en-US" w:eastAsia="zh-CN" w:bidi="ar"/>
              </w:rPr>
              <w:t xml:space="preserve">Type of absence: two parents 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bsence, ref.: father abse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53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ge of children being left behind: primary school, ref.: kindergarten or earli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83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ge of children being left behind: middle school, ref.: kindergarten or earli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73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 xml:space="preserve">Length of left-behind time: &gt;5y, ref.: </w:t>
            </w:r>
            <w:r>
              <w:rPr>
                <w:rFonts w:eastAsia="宋体"/>
                <w:sz w:val="20"/>
                <w:szCs w:val="20"/>
              </w:rPr>
              <w:t>≤</w:t>
            </w:r>
            <w:r>
              <w:rPr>
                <w:rFonts w:eastAsia="宋体"/>
                <w:sz w:val="20"/>
                <w:szCs w:val="20"/>
                <w:lang w:val="en-US"/>
              </w:rPr>
              <w:t>5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8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Contact frequency with parents: once within 1~6 months, ref.: more often than once a mont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8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12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等线"/>
                <w:sz w:val="20"/>
                <w:szCs w:val="20"/>
                <w:lang w:val="en-US" w:eastAsia="zh-CN" w:bidi="ar"/>
              </w:rPr>
              <w:t xml:space="preserve">Contact frequency with parents: once every 6 </w:t>
            </w:r>
          </w:p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nths or more, ref.: more often than once a mont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4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35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/>
              </w:rPr>
              <w:t>Profile 4 (vs. Profile 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 xml:space="preserve">Grade: graduate, ref.: undergraduate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04*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Gender: females, ref.: mal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9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Place of origin: city, ref.: township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2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27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Only child or not: no, ref.: y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32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Parental marriage: others</w:t>
            </w:r>
            <w:r>
              <w:rPr>
                <w:rFonts w:eastAsia="宋体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eastAsia="宋体"/>
                <w:sz w:val="20"/>
                <w:szCs w:val="20"/>
                <w:lang w:val="en-US"/>
              </w:rPr>
              <w:t>, ref.: marrie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3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9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Father's education level: middle school, ref.: primary scho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8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ther's education level: middle school, ref.: primary scho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0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84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nthly income: 3~8k, ref.: &lt;3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69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nthly income: &gt;10k, ref.: &lt;3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1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31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Type of absence: mother absence, ref.: father abse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8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Type of absence: rotating absence, ref.: father abse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1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7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等线"/>
                <w:sz w:val="20"/>
                <w:szCs w:val="20"/>
                <w:lang w:val="en-US" w:eastAsia="zh-CN" w:bidi="ar"/>
              </w:rPr>
              <w:t xml:space="preserve">Type of absence: two parents 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bsence, ref.: father abse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11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ge of children being left behind: primary school, ref.: kindergarten or earli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015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ge of children being left behind: middle school, ref.: kindergarten or earli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color w:val="010205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color w:val="010205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9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color w:val="010205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72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 xml:space="preserve">Length of left-behind time: &gt;5y, ref.: </w:t>
            </w:r>
            <w:r>
              <w:rPr>
                <w:rFonts w:eastAsia="宋体"/>
                <w:sz w:val="20"/>
                <w:szCs w:val="20"/>
              </w:rPr>
              <w:t>≤</w:t>
            </w:r>
            <w:r>
              <w:rPr>
                <w:rFonts w:eastAsia="宋体"/>
                <w:sz w:val="20"/>
                <w:szCs w:val="20"/>
                <w:lang w:val="en-US"/>
              </w:rPr>
              <w:t>5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color w:val="010205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color w:val="010205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2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color w:val="010205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13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Contact frequency with parents: once within 1~6 months, ref.: more often than once a mont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3.0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&lt;.001**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等线"/>
                <w:sz w:val="20"/>
                <w:szCs w:val="20"/>
                <w:lang w:val="en-US" w:eastAsia="zh-CN" w:bidi="ar"/>
              </w:rPr>
              <w:t xml:space="preserve">Contact frequency with parents: once every 6 </w:t>
            </w:r>
          </w:p>
          <w:p>
            <w:pPr>
              <w:widowControl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months or more, ref.: more often than once a month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1.321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10205"/>
                <w:sz w:val="20"/>
                <w:szCs w:val="20"/>
                <w:lang w:val="en-US"/>
              </w:rPr>
              <w:t>.149</w:t>
            </w:r>
          </w:p>
        </w:tc>
      </w:tr>
      <w:bookmarkEnd w:id="0"/>
    </w:tbl>
    <w:p>
      <w:pPr>
        <w:widowControl w:val="0"/>
        <w:spacing w:line="400" w:lineRule="exact"/>
        <w:rPr>
          <w:rFonts w:eastAsia="宋体"/>
          <w:b/>
          <w:bCs/>
          <w:sz w:val="20"/>
          <w:szCs w:val="20"/>
          <w:lang w:val="en-US"/>
        </w:rPr>
      </w:pPr>
      <w:r>
        <w:rPr>
          <w:rFonts w:eastAsia="宋体"/>
          <w:i/>
          <w:iCs/>
          <w:kern w:val="2"/>
          <w:sz w:val="20"/>
          <w:szCs w:val="20"/>
          <w:lang w:val="en-US" w:eastAsia="zh-CN" w:bidi="ar"/>
        </w:rPr>
        <w:t>Note.</w:t>
      </w:r>
      <w:r>
        <w:rPr>
          <w:rFonts w:eastAsia="宋体"/>
          <w:kern w:val="2"/>
          <w:sz w:val="20"/>
          <w:szCs w:val="20"/>
          <w:lang w:val="en-US" w:eastAsia="zh-CN" w:bidi="ar"/>
        </w:rPr>
        <w:t xml:space="preserve"> (1) Profile 1 = somewhat flexible&amp; low value progress, Profile 2 = highly flexible, Profile 3 = moderately flexible, Profile 4 = low flexible. (2) </w:t>
      </w:r>
      <w:r>
        <w:rPr>
          <w:rFonts w:eastAsia="宋体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eastAsia="宋体"/>
          <w:kern w:val="2"/>
          <w:sz w:val="20"/>
          <w:szCs w:val="20"/>
          <w:lang w:val="en-US" w:eastAsia="zh-CN" w:bidi="ar"/>
        </w:rPr>
        <w:t>Others include divorce, bereaved spouse, remarriage and separated. (3) All statistical tests are two-sided. *</w:t>
      </w:r>
      <w:r>
        <w:rPr>
          <w:rFonts w:eastAsia="宋体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eastAsia="宋体"/>
          <w:kern w:val="2"/>
          <w:sz w:val="20"/>
          <w:szCs w:val="20"/>
          <w:lang w:val="en-US" w:eastAsia="zh-CN" w:bidi="ar"/>
        </w:rPr>
        <w:t xml:space="preserve"> &lt; .05, **</w:t>
      </w:r>
      <w:r>
        <w:rPr>
          <w:rFonts w:eastAsia="宋体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eastAsia="宋体"/>
          <w:kern w:val="2"/>
          <w:sz w:val="20"/>
          <w:szCs w:val="20"/>
          <w:lang w:val="en-US" w:eastAsia="zh-CN" w:bidi="ar"/>
        </w:rPr>
        <w:t xml:space="preserve"> &lt; .01, ***</w:t>
      </w:r>
      <w:r>
        <w:rPr>
          <w:rFonts w:eastAsia="宋体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eastAsia="宋体"/>
          <w:kern w:val="2"/>
          <w:sz w:val="20"/>
          <w:szCs w:val="20"/>
          <w:lang w:val="en-US" w:eastAsia="zh-CN" w:bidi="ar"/>
        </w:rPr>
        <w:t xml:space="preserve"> &lt; .001. OR (odds ratio) and 95% CI (95% confidence interval) were calculated using binary logistic regression. </w:t>
      </w:r>
      <w:bookmarkStart w:id="1" w:name="_GoBack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wNDKysDA0NzcBAiUdpeDU4uLM/DyQApNaAHOiXYQsAAAA"/>
    <w:docVar w:name="commondata" w:val="eyJoZGlkIjoiMWM2YmRkOGI0ZmI2NDkwOGY5YWVjNzNkODFjYmFkNjEifQ=="/>
    <w:docVar w:name="KSO_WPS_MARK_KEY" w:val="90b4db97-c32e-4aec-b9e4-b63dedcd20d7"/>
  </w:docVars>
  <w:rsids>
    <w:rsidRoot w:val="002A1377"/>
    <w:rsid w:val="002A1377"/>
    <w:rsid w:val="13CD0725"/>
    <w:rsid w:val="38F97DDA"/>
    <w:rsid w:val="7718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GB" w:eastAsia="en-US" w:bidi="ar-SA"/>
      <w14:ligatures w14:val="none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eastAsia="宋体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75</Words>
  <Characters>3617</Characters>
  <Lines>30</Lines>
  <Paragraphs>8</Paragraphs>
  <TotalTime>0</TotalTime>
  <ScaleCrop>false</ScaleCrop>
  <LinksUpToDate>false</LinksUpToDate>
  <CharactersWithSpaces>408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1:24:00Z</dcterms:created>
  <dc:creator>檬 宁</dc:creator>
  <cp:lastModifiedBy>宁檬</cp:lastModifiedBy>
  <dcterms:modified xsi:type="dcterms:W3CDTF">2024-06-08T15:3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DB6FE2D6C2745C89838BE3926A43578</vt:lpwstr>
  </property>
</Properties>
</file>